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chiara-Colore5"/>
        <w:tblW w:w="5000" w:type="pct"/>
        <w:tblLook w:val="04A0" w:firstRow="1" w:lastRow="0" w:firstColumn="1" w:lastColumn="0" w:noHBand="0" w:noVBand="1"/>
      </w:tblPr>
      <w:tblGrid>
        <w:gridCol w:w="1438"/>
        <w:gridCol w:w="2389"/>
        <w:gridCol w:w="4655"/>
        <w:gridCol w:w="1372"/>
      </w:tblGrid>
      <w:tr w:rsidR="00D8449A" w:rsidRPr="00DC6ADC" w:rsidTr="005D5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12" w:type="pct"/>
          </w:tcPr>
          <w:p w:rsidR="00D8449A" w:rsidRPr="00D8449A" w:rsidRDefault="00D8449A" w:rsidP="00D84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bank</w:t>
            </w:r>
            <w:proofErr w:type="spellEnd"/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362" w:type="pct"/>
          </w:tcPr>
          <w:p w:rsidR="00D8449A" w:rsidRPr="00D8449A" w:rsidRDefault="00D8449A" w:rsidP="00D84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449A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96" w:type="pct"/>
          </w:tcPr>
          <w:p w:rsidR="00D8449A" w:rsidRPr="0050644C" w:rsidRDefault="00D8449A" w:rsidP="00D844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44C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Fold</w:t>
            </w:r>
            <w:proofErr w:type="spellEnd"/>
            <w:r w:rsidRPr="0050644C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644C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A1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17307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A (ABC1), member 12</w:t>
            </w:r>
          </w:p>
        </w:tc>
        <w:tc>
          <w:tcPr>
            <w:tcW w:w="696" w:type="pct"/>
          </w:tcPr>
          <w:p w:rsidR="00D8449A" w:rsidRPr="0050644C" w:rsidRDefault="00DF3A2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04</w:t>
            </w:r>
            <w:r w:rsidR="005D5ADE" w:rsidRPr="0050644C">
              <w:rPr>
                <w:rFonts w:cs="Times New Roman"/>
                <w:sz w:val="20"/>
                <w:szCs w:val="20"/>
              </w:rPr>
              <w:t xml:space="preserve"> ± 0.67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160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A (ABC1), member 2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8.13 ± 1.68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A5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867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A (ABC1), member 5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3.99 ± 0.13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92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B (MDR/TAP), member 1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61 ± 1.60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B6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689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B (MDR/TAP), member 6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19 ± 0.08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499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C (CFTR/MRP), member 1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7.71 ± 3.02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C10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33450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C (CFTR/MRP), member 10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2.50 ± 6.77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39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C (CFTR/MRP), member 2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01 ± 0.25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845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C (CFTR/MRP), member 4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3.84 ± 0.34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C5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688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C (CFTR/MRP), member 5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0.48 ± 0.26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D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03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D (ALD), member 1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9.31 ± 3.51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D3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2858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D (ALD), member 3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7.20 ± 1.48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D4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050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D (ALD), member 4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3.13 ± 0.06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F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1090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F (GCN20), member 1</w:t>
            </w:r>
          </w:p>
        </w:tc>
        <w:tc>
          <w:tcPr>
            <w:tcW w:w="696" w:type="pct"/>
          </w:tcPr>
          <w:p w:rsidR="00D8449A" w:rsidRPr="0050644C" w:rsidRDefault="005D5ADE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98 ± 0.73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482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-binding cassette, sub-family G (WHITE), member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65.39 ± 16.43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198098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Aquaporin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Colton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42 ± 0.57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TP6V0C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1694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ase, H+ transporting, lysosomal 16kDa, V0 subunit c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06 ± 0.24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05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ase, Cu++ transporting, alpha polypeptide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9.81 ± 0.97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TP7B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05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ATPase, Cu++ transporting, beta polypeptide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8.98 ± 3.49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7458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Major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vault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27 ± 0.20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07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5 (oligopeptide transporter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74 ± 0.12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2108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5 (H+/peptide transporter), member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5.14 ± 0.40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051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6, member 1 (monocarboxylic acid transporter 1)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5.76 ± 1.25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6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651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6, member 2 (monocarboxylic acid transporter 8)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3.52 ± 2.28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194255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9 (folate transporter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6 ± 0.22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19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699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19 (thiamine transporter), member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7.12 ± 0.10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2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05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2 (organic cation transporter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18 ± 0.04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2197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Solute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carrier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family 22 (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extraneuronal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monoamine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transporter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78 ± 0.31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2A7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667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2 (organic anion transporter), member 7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28 ± 0.17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4251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5, member 13 (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citrin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8.27 ± 2.09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8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421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8 (sodium-coupled nucleoside transporter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32 ± 0.27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9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4955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9 (nucleoside transporters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54 ± 0.49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9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153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9 (nucleoside transporters), member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50 ± 0.08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SLC2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651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 (facilitated glucose transporter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6.22 ± 2.25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6931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2 (facilitated glucose transporter), member 3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0.55 ± 6.42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31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1859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31 (copper transporters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7.35 ± 2.59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897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Solute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carrier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family 38,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5.13 ± 1.10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341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3 (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, dibasic and neutral amino acid transporters, activator of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, dibasic and neutral amino acid transport), member 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6.72 ± 1.71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2394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3 (activators of dibasic and neutral amino acid transport), member 2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80 ± 0.43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5A4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4227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5 (low affinity glucose cotransporter), member 4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3.48 ± 0.24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7 (anionic amino acid transporter light chain, xc- system), member 11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9.65 ± 3.10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486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7 (amino acid transporter light chain, L system), member 5</w:t>
            </w:r>
          </w:p>
        </w:tc>
        <w:tc>
          <w:tcPr>
            <w:tcW w:w="696" w:type="pct"/>
          </w:tcPr>
          <w:p w:rsidR="00D8449A" w:rsidRPr="0050644C" w:rsidRDefault="001E603D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88 ± 0.94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6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98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Solute carrier family 7 (amino acid transporter light chain,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y+L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system), member 6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7.74 ± 1.78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98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Solute carrier family 7 (amino acid transporter light chain,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y+L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system), member 7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78 ± 0.53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182728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family 7 (amino acid transporter light chain, L system), member 8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1.46 ± 0.28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4270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Solute carrier family 7 (glycoprotein-associated amino acid transporter light chain,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,+ system), member 9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33 ± 1.15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5630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organic anion transporter family, member 2A1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6.38 ± 0.67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O3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3272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organic anion transporter family, member 3A1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5.32 ± 1.77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CO4A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16354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Solute carrier organic anion transporter family, member 4A1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65 ± 0.49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593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Transporter 1, ATP-binding cassette, sub-family B (MDR/TAP)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3.62 ± 0.42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0544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  <w:lang w:val="en-US"/>
              </w:rPr>
              <w:t>Transporter 2, ATP-binding cassette, sub-family B (MDR/TAP)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4.50 ± 0.42</w:t>
            </w:r>
          </w:p>
        </w:tc>
      </w:tr>
      <w:tr w:rsidR="00D8449A" w:rsidRPr="00DC6ADC" w:rsidTr="005D5A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374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Voltage-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anion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channel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96" w:type="pct"/>
          </w:tcPr>
          <w:p w:rsidR="00D8449A" w:rsidRPr="0050644C" w:rsidRDefault="00146AEC" w:rsidP="00D8449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>-2.98 ± 0.13</w:t>
            </w:r>
          </w:p>
        </w:tc>
      </w:tr>
      <w:tr w:rsidR="00D8449A" w:rsidRPr="00DC6ADC" w:rsidTr="005D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:rsidR="00D8449A" w:rsidRPr="00D8449A" w:rsidRDefault="00D8449A" w:rsidP="00D844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8449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1212" w:type="pct"/>
          </w:tcPr>
          <w:p w:rsidR="00D8449A" w:rsidRPr="00DC6ADC" w:rsidRDefault="00D8449A" w:rsidP="00D8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NM_003375</w:t>
            </w:r>
          </w:p>
        </w:tc>
        <w:tc>
          <w:tcPr>
            <w:tcW w:w="2362" w:type="pct"/>
          </w:tcPr>
          <w:p w:rsidR="00D8449A" w:rsidRPr="00DC6ADC" w:rsidRDefault="00D8449A" w:rsidP="00D844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C6ADC">
              <w:rPr>
                <w:rFonts w:cs="Times New Roman"/>
                <w:color w:val="000000"/>
                <w:sz w:val="20"/>
                <w:szCs w:val="20"/>
              </w:rPr>
              <w:t>Voltage-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anion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6ADC">
              <w:rPr>
                <w:rFonts w:cs="Times New Roman"/>
                <w:color w:val="000000"/>
                <w:sz w:val="20"/>
                <w:szCs w:val="20"/>
              </w:rPr>
              <w:t>channel</w:t>
            </w:r>
            <w:proofErr w:type="spellEnd"/>
            <w:r w:rsidRPr="00DC6ADC">
              <w:rPr>
                <w:rFonts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696" w:type="pct"/>
          </w:tcPr>
          <w:p w:rsidR="00146AEC" w:rsidRPr="0050644C" w:rsidRDefault="00146AEC" w:rsidP="00146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644C">
              <w:rPr>
                <w:rFonts w:cs="Times New Roman"/>
                <w:sz w:val="20"/>
                <w:szCs w:val="20"/>
              </w:rPr>
              <w:t xml:space="preserve">-1.80 ± 0.16 </w:t>
            </w:r>
          </w:p>
        </w:tc>
      </w:tr>
    </w:tbl>
    <w:p w:rsidR="007270EF" w:rsidRDefault="007270EF"/>
    <w:p w:rsidR="003A115C" w:rsidRPr="009C0398" w:rsidRDefault="003A115C" w:rsidP="003A115C">
      <w:pPr>
        <w:rPr>
          <w:b/>
          <w:lang w:val="en-GB"/>
        </w:rPr>
      </w:pPr>
      <w:r w:rsidRPr="009C0398">
        <w:rPr>
          <w:b/>
          <w:lang w:val="en-GB"/>
        </w:rPr>
        <w:t>S1</w:t>
      </w:r>
      <w:r w:rsidR="004D18C7" w:rsidRPr="009C0398">
        <w:rPr>
          <w:b/>
          <w:lang w:val="en-GB"/>
        </w:rPr>
        <w:t xml:space="preserve"> </w:t>
      </w:r>
      <w:r w:rsidRPr="009C0398">
        <w:rPr>
          <w:b/>
          <w:lang w:val="en-GB"/>
        </w:rPr>
        <w:t>Table</w:t>
      </w:r>
      <w:r w:rsidR="009C0398">
        <w:rPr>
          <w:b/>
          <w:lang w:val="en-GB"/>
        </w:rPr>
        <w:t>.</w:t>
      </w:r>
      <w:bookmarkStart w:id="0" w:name="_GoBack"/>
      <w:bookmarkEnd w:id="0"/>
      <w:r w:rsidRPr="009C0398">
        <w:rPr>
          <w:b/>
          <w:lang w:val="en-GB"/>
        </w:rPr>
        <w:t xml:space="preserve"> Fold changes in transporter expression in HEK293/R2 </w:t>
      </w:r>
      <w:proofErr w:type="spellStart"/>
      <w:r w:rsidRPr="009C0398">
        <w:rPr>
          <w:b/>
          <w:lang w:val="en-GB"/>
        </w:rPr>
        <w:t>overespressing</w:t>
      </w:r>
      <w:proofErr w:type="spellEnd"/>
      <w:r w:rsidRPr="009C0398">
        <w:rPr>
          <w:b/>
          <w:lang w:val="en-GB"/>
        </w:rPr>
        <w:t xml:space="preserve"> ABCG2 cells compared to HEK293 parental cells using RT</w:t>
      </w:r>
      <w:r w:rsidRPr="009C0398">
        <w:rPr>
          <w:b/>
          <w:vertAlign w:val="superscript"/>
          <w:lang w:val="en-GB"/>
        </w:rPr>
        <w:t>2</w:t>
      </w:r>
      <w:r w:rsidRPr="009C0398">
        <w:rPr>
          <w:b/>
          <w:lang w:val="en-GB"/>
        </w:rPr>
        <w:t xml:space="preserve"> profiler PCR array.</w:t>
      </w:r>
    </w:p>
    <w:p w:rsidR="003A115C" w:rsidRPr="003A115C" w:rsidRDefault="003A115C">
      <w:pPr>
        <w:rPr>
          <w:lang w:val="en-GB"/>
        </w:rPr>
      </w:pPr>
    </w:p>
    <w:sectPr w:rsidR="003A115C" w:rsidRPr="003A115C" w:rsidSect="007C0F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ADC"/>
    <w:rsid w:val="00146AEC"/>
    <w:rsid w:val="001E603D"/>
    <w:rsid w:val="003A115C"/>
    <w:rsid w:val="004D18C7"/>
    <w:rsid w:val="0050644C"/>
    <w:rsid w:val="005D5ADE"/>
    <w:rsid w:val="007270EF"/>
    <w:rsid w:val="007C0FB2"/>
    <w:rsid w:val="009C0398"/>
    <w:rsid w:val="00D8449A"/>
    <w:rsid w:val="00DC6ADC"/>
    <w:rsid w:val="00DF3A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0F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6A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-Colore1">
    <w:name w:val="Light Shading Accent 1"/>
    <w:basedOn w:val="Tabellanormale"/>
    <w:uiPriority w:val="60"/>
    <w:rsid w:val="00D8449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chiara-Colore5">
    <w:name w:val="Light Grid Accent 5"/>
    <w:basedOn w:val="Tabellanormale"/>
    <w:uiPriority w:val="62"/>
    <w:rsid w:val="00D8449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0F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6A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-Colore1">
    <w:name w:val="Light Shading Accent 1"/>
    <w:basedOn w:val="Tabellanormale"/>
    <w:uiPriority w:val="60"/>
    <w:rsid w:val="00D8449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chiara-Colore5">
    <w:name w:val="Light Grid Accent 5"/>
    <w:basedOn w:val="Tabellanormale"/>
    <w:uiPriority w:val="62"/>
    <w:rsid w:val="00D8449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9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Roberta</cp:lastModifiedBy>
  <cp:revision>6</cp:revision>
  <cp:lastPrinted>2015-02-05T14:28:00Z</cp:lastPrinted>
  <dcterms:created xsi:type="dcterms:W3CDTF">2015-02-05T14:09:00Z</dcterms:created>
  <dcterms:modified xsi:type="dcterms:W3CDTF">2015-10-15T09:49:00Z</dcterms:modified>
</cp:coreProperties>
</file>